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0"/>
        </w:rPr>
        <w:t>Table S5. List of the genes positively regulated by iron starvation</w:t>
      </w:r>
      <w:r>
        <w:rPr>
          <w:rFonts w:cs="Times New Roman" w:ascii="Times New Roman" w:hAnsi="Times New Roman"/>
          <w:b/>
          <w:i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0"/>
        </w:rPr>
        <w:t>but not regulated by Xib</w:t>
      </w:r>
      <w:r>
        <w:rPr>
          <w:rFonts w:cs="Times New Roman" w:ascii="Times New Roman" w:hAnsi="Times New Roman"/>
          <w:b/>
          <w:i/>
          <w:sz w:val="24"/>
          <w:szCs w:val="20"/>
        </w:rPr>
        <w:t>R</w:t>
      </w:r>
      <w:r>
        <w:rPr/>
        <w:t>.</w:t>
      </w:r>
    </w:p>
    <w:tbl>
      <w:tblPr>
        <w:tblW w:w="104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8"/>
        <w:gridCol w:w="1623"/>
        <w:gridCol w:w="7"/>
        <w:gridCol w:w="3392"/>
        <w:gridCol w:w="1322"/>
        <w:gridCol w:w="1134"/>
      </w:tblGrid>
      <w:tr>
        <w:trPr>
          <w:trHeight w:val="1268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unctional group of gen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ocus Tag/gene symbol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ld geomean WT+D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Iron related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errou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ri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06</w:t>
            </w:r>
            <w:r>
              <w:rPr>
                <w:rFonts w:cs="Times New Roman" w:ascii="Times New Roman" w:hAnsi="Times New Roman"/>
                <w:sz w:val="20"/>
              </w:rPr>
              <w:t>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2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48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ous iron transport protein 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FecR which involved in regulation of iron dicitrate transport (transmembrane sensor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ous iron transpor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hrome-iron receptor 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pyoverdine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IucA / IucC family(siderophore production) and Ferric iron reductase FhuF-like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pyoverdine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ioferritin-associated ferredox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hemin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-uptake fac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ate-dependent iron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nB-dependent recep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 dependent repressor(IdeR)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7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7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4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105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color w:val="000000"/>
              </w:rPr>
              <w:t>Metabolism Related gen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89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glutaminase like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16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athogenicity related gen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17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rule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rule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rule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rule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rulenc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ce protein(VirJ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ce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.00045</w:t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8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740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14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galacturo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a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o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-beta-cellobi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ecretory lip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a2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rcC protein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B8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B7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 secretion system ATP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ype III secretion protein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B4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cJ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B2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B1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F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cQ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D6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D5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cV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aA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c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W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pX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cS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aP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8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3.7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4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3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2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5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8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7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1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.4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2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/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lagella biogenesis and regulati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43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imbrial and non fimbrial adhesion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7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xtracellular Polysaccharid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196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emotaxi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14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 histidine protein kinase,cheA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5</w:t>
            </w:r>
          </w:p>
        </w:tc>
      </w:tr>
      <w:tr>
        <w:trPr>
          <w:trHeight w:val="51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wo component system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22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86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38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a2+/calmodulin-dependent protein kinases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sens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kinase/response regulator hybri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stidine kinase/response regulator hybri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or histidin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RIO1(serine/threonine kinase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o-component system regulatory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7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Transcriptional Regulators 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3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22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marR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TH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ranscriptional regulator, BadM/Rrf2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polymerase sigma factor(putative sigma 70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 gntR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y protein bph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4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E-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41</w:t>
            </w:r>
          </w:p>
        </w:tc>
      </w:tr>
      <w:tr>
        <w:trPr>
          <w:trHeight w:val="505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mall nucleotide binding protein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71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aA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67</w:t>
            </w:r>
          </w:p>
        </w:tc>
      </w:tr>
      <w:tr>
        <w:trPr>
          <w:trHeight w:val="69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Membrane proteins Transporters and efflux pump 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5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4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78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 transporter perm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-dicarboxylate transport syste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 transpor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er membrane usher protein FasD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gar ABC transporter ATP-binding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2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60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ic acid metabolism and t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arbohydrate metabolism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tty acid and lipi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condary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4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umC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6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3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9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917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8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8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326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inuclease ABC subunit 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 mobilizatio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g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rate hydra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-2-oxovalerate ald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binogalactan endo-1,4-beta-galact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alact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lpha-L-fucos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rismate mu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peptidase N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ydroxylas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2-oxoglutarate (2OG) and Fe(II)-dependent 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Isoprenylcysteine carboxyl methyltransferase (ICMT)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cetyl-CoA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ulphide-iso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catechuate 3,4-dioxygenase beta ch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oporphyrinogen-III synthe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edoxin-NADP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 hydrox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ase precurso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9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3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6</w:t>
            </w:r>
          </w:p>
        </w:tc>
      </w:tr>
      <w:tr>
        <w:trPr>
          <w:trHeight w:val="389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tress Respons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85(HP)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ctivator of Hsp90 ATPase homolog 1-like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8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</w:tc>
      </w:tr>
      <w:tr>
        <w:trPr>
          <w:trHeight w:val="541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plication and maintenance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035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35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elic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ismatch repair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2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.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</w:tc>
      </w:tr>
      <w:tr>
        <w:trPr>
          <w:trHeight w:val="1358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ell wall biogenesi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908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91(HP)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utative </w:t>
            </w:r>
            <w:r>
              <w:rPr>
                <w:rFonts w:cs="Times New Roman" w:ascii="Times New Roman" w:hAnsi="Times New Roman"/>
                <w:bCs/>
              </w:rPr>
              <w:t>BolA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Cyclopropane fatty acid synthase and related methyltransferases [Cell envelope biogenesi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7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9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age related Protein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ge-related baseplate assembly prote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44</w:t>
            </w:r>
          </w:p>
          <w:p>
            <w:pPr>
              <w:pStyle w:val="Normal"/>
              <w:tabs>
                <w:tab w:val="clear" w:pos="720"/>
                <w:tab w:val="left" w:pos="810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8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ypothetical Protein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1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3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4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9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2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6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7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128</w:t>
            </w:r>
          </w:p>
        </w:tc>
        <w:tc>
          <w:tcPr>
            <w:tcW w:w="33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  <w:tab/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5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8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9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60</w:t>
            </w:r>
          </w:p>
        </w:tc>
      </w:tr>
      <w:tr>
        <w:trPr>
          <w:trHeight w:val="630" w:hRule="atLeast"/>
        </w:trPr>
        <w:tc>
          <w:tcPr>
            <w:tcW w:w="2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s</w:t>
            </w:r>
          </w:p>
        </w:tc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5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2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339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6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1194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4023(HP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82(HP)</w:t>
            </w:r>
          </w:p>
        </w:tc>
        <w:tc>
          <w:tcPr>
            <w:tcW w:w="3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cin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TPR repeat, SEL1 subfamily(-ve regulator of notch formatio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emin uptake protein hem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von Willebrand fac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SnoaL-like polyketide cycli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methyltransferase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3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9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88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0:00Z</dcterms:created>
  <dc:creator>Dr.Subhadeep</dc:creator>
  <dc:description/>
  <dc:language>en-US</dc:language>
  <cp:lastModifiedBy>Dr.Subhadeep</cp:lastModifiedBy>
  <dcterms:modified xsi:type="dcterms:W3CDTF">2016-07-29T05:31:00Z</dcterms:modified>
  <cp:revision>1</cp:revision>
  <dc:subject/>
  <dc:title/>
</cp:coreProperties>
</file>